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86E7D" w14:textId="7ECD3EB0" w:rsidR="002766B5" w:rsidRPr="002766B5" w:rsidRDefault="002766B5" w:rsidP="002766B5">
      <w:pPr>
        <w:rPr>
          <w:rFonts w:ascii="Times New Roman" w:hAnsi="Times New Roman" w:cs="Times New Roman"/>
          <w:sz w:val="24"/>
          <w:szCs w:val="28"/>
        </w:rPr>
      </w:pPr>
      <w:r w:rsidRPr="002766B5">
        <w:rPr>
          <w:rFonts w:ascii="Times New Roman" w:hAnsi="Times New Roman" w:cs="Times New Roman"/>
          <w:sz w:val="24"/>
          <w:szCs w:val="28"/>
        </w:rPr>
        <w:t xml:space="preserve">Supplementary Table 1. </w:t>
      </w:r>
      <w:r>
        <w:rPr>
          <w:rFonts w:ascii="Times New Roman" w:hAnsi="Times New Roman" w:cs="Times New Roman"/>
          <w:sz w:val="24"/>
          <w:szCs w:val="28"/>
        </w:rPr>
        <w:t>Laboratory data before admission</w:t>
      </w:r>
    </w:p>
    <w:p w14:paraId="1CB39B83" w14:textId="77777777" w:rsidR="002766B5" w:rsidRDefault="002766B5" w:rsidP="002766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1440"/>
      </w:tblGrid>
      <w:tr w:rsidR="002766B5" w14:paraId="3BE8EFDA" w14:textId="77777777" w:rsidTr="004C4533">
        <w:tc>
          <w:tcPr>
            <w:tcW w:w="3955" w:type="dxa"/>
          </w:tcPr>
          <w:p w14:paraId="3161ABDC" w14:textId="77777777" w:rsidR="002766B5" w:rsidRDefault="002766B5" w:rsidP="004C4533"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te blood cell count</w:t>
            </w:r>
          </w:p>
        </w:tc>
        <w:tc>
          <w:tcPr>
            <w:tcW w:w="1440" w:type="dxa"/>
          </w:tcPr>
          <w:p w14:paraId="0B0AE467" w14:textId="77777777" w:rsidR="002766B5" w:rsidRDefault="002766B5" w:rsidP="004C4533"/>
        </w:tc>
      </w:tr>
      <w:tr w:rsidR="002766B5" w14:paraId="07568317" w14:textId="77777777" w:rsidTr="004C4533">
        <w:tc>
          <w:tcPr>
            <w:tcW w:w="3955" w:type="dxa"/>
          </w:tcPr>
          <w:p w14:paraId="72464D04" w14:textId="77777777" w:rsidR="002766B5" w:rsidRDefault="002766B5" w:rsidP="004C4533">
            <w:pPr>
              <w:ind w:firstLineChars="50" w:firstLine="120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BC (/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E0595F5" w14:textId="4F3FA48D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6700</w:t>
            </w:r>
          </w:p>
        </w:tc>
      </w:tr>
      <w:tr w:rsidR="002766B5" w14:paraId="60D3F64A" w14:textId="77777777" w:rsidTr="004C4533">
        <w:tc>
          <w:tcPr>
            <w:tcW w:w="3955" w:type="dxa"/>
          </w:tcPr>
          <w:p w14:paraId="1CEFCDD8" w14:textId="77777777" w:rsidR="002766B5" w:rsidRDefault="002766B5" w:rsidP="004C4533">
            <w:pPr>
              <w:ind w:firstLineChars="100" w:firstLine="240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trophil (%)</w:t>
            </w:r>
          </w:p>
        </w:tc>
        <w:tc>
          <w:tcPr>
            <w:tcW w:w="1440" w:type="dxa"/>
          </w:tcPr>
          <w:p w14:paraId="36B88BB2" w14:textId="69DDD65C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88</w:t>
            </w:r>
          </w:p>
        </w:tc>
      </w:tr>
      <w:tr w:rsidR="002766B5" w14:paraId="566D85F5" w14:textId="77777777" w:rsidTr="004C4533">
        <w:tc>
          <w:tcPr>
            <w:tcW w:w="3955" w:type="dxa"/>
          </w:tcPr>
          <w:p w14:paraId="125CA7A1" w14:textId="77777777" w:rsidR="002766B5" w:rsidRDefault="002766B5" w:rsidP="004C4533">
            <w:pPr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cytes (%)</w:t>
            </w:r>
          </w:p>
          <w:p w14:paraId="3E9C71CA" w14:textId="1F8A7FC8" w:rsidR="00325720" w:rsidRPr="00325720" w:rsidRDefault="00325720" w:rsidP="004C453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Lymphocyte counts</w:t>
            </w:r>
          </w:p>
        </w:tc>
        <w:tc>
          <w:tcPr>
            <w:tcW w:w="1440" w:type="dxa"/>
          </w:tcPr>
          <w:p w14:paraId="347C5C46" w14:textId="77777777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6.0</w:t>
            </w:r>
          </w:p>
          <w:p w14:paraId="12C6245C" w14:textId="13B895CF" w:rsidR="00325720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402</w:t>
            </w:r>
          </w:p>
        </w:tc>
      </w:tr>
      <w:tr w:rsidR="002766B5" w14:paraId="7391027C" w14:textId="77777777" w:rsidTr="004C4533">
        <w:tc>
          <w:tcPr>
            <w:tcW w:w="3955" w:type="dxa"/>
          </w:tcPr>
          <w:p w14:paraId="42B8EC1C" w14:textId="77777777" w:rsidR="002766B5" w:rsidRDefault="002766B5" w:rsidP="004C4533">
            <w:pPr>
              <w:ind w:firstLineChars="50" w:firstLine="120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BC (/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B46BB6C" w14:textId="1828EC5A" w:rsidR="002766B5" w:rsidRDefault="00325720" w:rsidP="004C4533">
            <w:pPr>
              <w:jc w:val="right"/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2766B5"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000</w:t>
            </w:r>
          </w:p>
        </w:tc>
      </w:tr>
      <w:tr w:rsidR="002766B5" w14:paraId="7FEC5806" w14:textId="77777777" w:rsidTr="004C4533">
        <w:tc>
          <w:tcPr>
            <w:tcW w:w="3955" w:type="dxa"/>
          </w:tcPr>
          <w:p w14:paraId="1D19509A" w14:textId="77777777" w:rsidR="002766B5" w:rsidRDefault="002766B5" w:rsidP="004C4533">
            <w:pPr>
              <w:ind w:firstLineChars="50" w:firstLine="120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b (g/dL)</w:t>
            </w:r>
          </w:p>
        </w:tc>
        <w:tc>
          <w:tcPr>
            <w:tcW w:w="1440" w:type="dxa"/>
          </w:tcPr>
          <w:p w14:paraId="6F35D9AB" w14:textId="1302FC8E" w:rsidR="002766B5" w:rsidRDefault="002766B5" w:rsidP="004C4533">
            <w:pPr>
              <w:jc w:val="right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572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2572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766B5" w14:paraId="1F51BED0" w14:textId="77777777" w:rsidTr="004C4533">
        <w:tc>
          <w:tcPr>
            <w:tcW w:w="3955" w:type="dxa"/>
          </w:tcPr>
          <w:p w14:paraId="28F9D564" w14:textId="77777777" w:rsidR="002766B5" w:rsidRDefault="002766B5" w:rsidP="004C4533">
            <w:r>
              <w:rPr>
                <w:rFonts w:hint="eastAsia"/>
              </w:rPr>
              <w:t xml:space="preserve"> 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/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137C36DF" w14:textId="3FB65D54" w:rsidR="002766B5" w:rsidRDefault="002766B5" w:rsidP="004C4533">
            <w:pPr>
              <w:jc w:val="right"/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572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2766B5" w14:paraId="6B4C4853" w14:textId="77777777" w:rsidTr="004C4533">
        <w:tc>
          <w:tcPr>
            <w:tcW w:w="3955" w:type="dxa"/>
          </w:tcPr>
          <w:p w14:paraId="7278B316" w14:textId="77777777" w:rsidR="00745AA8" w:rsidRDefault="002766B5" w:rsidP="00745AA8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ochemistry</w:t>
            </w:r>
          </w:p>
          <w:p w14:paraId="2DB04E01" w14:textId="7F9BE07B" w:rsidR="00745AA8" w:rsidRDefault="00745AA8" w:rsidP="00745AA8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TP/Alb</w:t>
            </w:r>
            <w:r w:rsidR="00B12084">
              <w:rPr>
                <w:rFonts w:ascii="Times New Roman" w:hAnsi="Times New Roman" w:cs="Times New Roman"/>
                <w:sz w:val="24"/>
                <w:szCs w:val="28"/>
              </w:rPr>
              <w:t xml:space="preserve"> (g/dL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17D6635F" w14:textId="5FFF8AA6" w:rsidR="00745AA8" w:rsidRPr="00745AA8" w:rsidRDefault="00745AA8" w:rsidP="00745AA8">
            <w:pPr>
              <w:ind w:firstLineChars="50" w:firstLine="120"/>
              <w:rPr>
                <w:rFonts w:ascii="Times New Roman" w:eastAsia="UD デジタル 教科書体 N-B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eastAsia="UD デジタル 教科書体 N-B" w:hAnsi="Times New Roman" w:cs="Times New Roman"/>
                <w:sz w:val="24"/>
                <w:szCs w:val="28"/>
              </w:rPr>
              <w:t>T-</w:t>
            </w:r>
            <w:proofErr w:type="spellStart"/>
            <w:r w:rsidRPr="00745AA8">
              <w:rPr>
                <w:rFonts w:ascii="Times New Roman" w:eastAsia="UD デジタル 教科書体 N-B" w:hAnsi="Times New Roman" w:cs="Times New Roman"/>
                <w:sz w:val="24"/>
                <w:szCs w:val="28"/>
              </w:rPr>
              <w:t>Bil</w:t>
            </w:r>
            <w:proofErr w:type="spellEnd"/>
            <w:r w:rsidR="00B12084">
              <w:rPr>
                <w:rFonts w:ascii="Times New Roman" w:eastAsia="UD デジタル 教科書体 N-B" w:hAnsi="Times New Roman" w:cs="Times New Roman"/>
                <w:sz w:val="24"/>
                <w:szCs w:val="28"/>
              </w:rPr>
              <w:t xml:space="preserve"> (mg/dL)</w:t>
            </w:r>
          </w:p>
          <w:p w14:paraId="4731BDF0" w14:textId="1A14F757" w:rsidR="00745AA8" w:rsidRPr="00745AA8" w:rsidRDefault="00745AA8" w:rsidP="00745AA8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AST/ALT/ALP</w:t>
            </w:r>
            <w:r w:rsidR="00B12084">
              <w:rPr>
                <w:rFonts w:ascii="Times New Roman" w:hAnsi="Times New Roman" w:cs="Times New Roman"/>
                <w:sz w:val="24"/>
                <w:szCs w:val="28"/>
              </w:rPr>
              <w:t xml:space="preserve"> (U/L)</w:t>
            </w:r>
          </w:p>
          <w:p w14:paraId="1FC81158" w14:textId="2B24D849" w:rsidR="00745AA8" w:rsidRPr="00745AA8" w:rsidRDefault="00745AA8" w:rsidP="00745AA8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BUN/Cr</w:t>
            </w:r>
            <w:r w:rsidR="00B12084">
              <w:rPr>
                <w:rFonts w:ascii="Times New Roman" w:hAnsi="Times New Roman" w:cs="Times New Roman"/>
                <w:sz w:val="24"/>
                <w:szCs w:val="28"/>
              </w:rPr>
              <w:t xml:space="preserve"> (mg/dL)</w:t>
            </w:r>
          </w:p>
          <w:p w14:paraId="1E11F513" w14:textId="4CD9B8BC" w:rsidR="00745AA8" w:rsidRPr="00745AA8" w:rsidRDefault="00745AA8" w:rsidP="00745AA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Na/K/Cl</w:t>
            </w:r>
            <w:r w:rsidR="00B12084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proofErr w:type="spellStart"/>
            <w:r w:rsidR="00B12084">
              <w:rPr>
                <w:rFonts w:ascii="Times New Roman" w:hAnsi="Times New Roman" w:cs="Times New Roman"/>
                <w:sz w:val="24"/>
                <w:szCs w:val="28"/>
              </w:rPr>
              <w:t>mEq</w:t>
            </w:r>
            <w:proofErr w:type="spellEnd"/>
            <w:r w:rsidR="00B12084">
              <w:rPr>
                <w:rFonts w:ascii="Times New Roman" w:hAnsi="Times New Roman" w:cs="Times New Roman"/>
                <w:sz w:val="24"/>
                <w:szCs w:val="28"/>
              </w:rPr>
              <w:t>/L)</w:t>
            </w:r>
          </w:p>
        </w:tc>
        <w:tc>
          <w:tcPr>
            <w:tcW w:w="1440" w:type="dxa"/>
          </w:tcPr>
          <w:p w14:paraId="4A655F13" w14:textId="77777777" w:rsidR="002766B5" w:rsidRDefault="002766B5" w:rsidP="004C4533">
            <w:pPr>
              <w:jc w:val="right"/>
            </w:pPr>
          </w:p>
          <w:p w14:paraId="564B384F" w14:textId="77777777" w:rsidR="00745AA8" w:rsidRPr="00745AA8" w:rsidRDefault="00745AA8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6.8/3.9</w:t>
            </w:r>
          </w:p>
          <w:p w14:paraId="4F5BDD90" w14:textId="77777777" w:rsidR="00745AA8" w:rsidRPr="00745AA8" w:rsidRDefault="00745AA8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  <w:p w14:paraId="46CDAD6B" w14:textId="77777777" w:rsidR="00745AA8" w:rsidRPr="00745AA8" w:rsidRDefault="00745AA8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38/55/257</w:t>
            </w:r>
          </w:p>
          <w:p w14:paraId="27DDAC63" w14:textId="77777777" w:rsidR="00745AA8" w:rsidRDefault="00745AA8" w:rsidP="00745AA8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745AA8">
              <w:rPr>
                <w:rFonts w:ascii="Times New Roman" w:hAnsi="Times New Roman" w:cs="Times New Roman"/>
                <w:sz w:val="24"/>
                <w:szCs w:val="28"/>
              </w:rPr>
              <w:t>15/0.49</w:t>
            </w:r>
          </w:p>
          <w:p w14:paraId="31F3A6A1" w14:textId="70C9ED44" w:rsidR="00455D7E" w:rsidRPr="00745AA8" w:rsidRDefault="00455D7E" w:rsidP="00745AA8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1/3.3/99</w:t>
            </w:r>
          </w:p>
        </w:tc>
      </w:tr>
      <w:tr w:rsidR="002766B5" w14:paraId="146E04FC" w14:textId="77777777" w:rsidTr="004C4533">
        <w:tc>
          <w:tcPr>
            <w:tcW w:w="3955" w:type="dxa"/>
          </w:tcPr>
          <w:p w14:paraId="369CCFFA" w14:textId="529A4DEB" w:rsidR="00325720" w:rsidRDefault="00325720" w:rsidP="004C453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G (mg/dL)</w:t>
            </w:r>
          </w:p>
          <w:p w14:paraId="04AC0651" w14:textId="750A512D" w:rsidR="00325720" w:rsidRDefault="00325720" w:rsidP="004C453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M (mg/dL)</w:t>
            </w:r>
          </w:p>
          <w:p w14:paraId="687F902F" w14:textId="401D6676" w:rsidR="002766B5" w:rsidRPr="00325720" w:rsidRDefault="00325720" w:rsidP="00325720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A (mg/dL)</w:t>
            </w:r>
          </w:p>
        </w:tc>
        <w:tc>
          <w:tcPr>
            <w:tcW w:w="1440" w:type="dxa"/>
          </w:tcPr>
          <w:p w14:paraId="282BB4C5" w14:textId="77777777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710</w:t>
            </w:r>
          </w:p>
          <w:p w14:paraId="4A6F02DE" w14:textId="77777777" w:rsidR="00325720" w:rsidRPr="00325720" w:rsidRDefault="00325720" w:rsidP="004C4533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117</w:t>
            </w:r>
          </w:p>
          <w:p w14:paraId="00CB5AFB" w14:textId="6DC1D536" w:rsidR="00325720" w:rsidRPr="00325720" w:rsidRDefault="00325720" w:rsidP="00325720">
            <w:pPr>
              <w:jc w:val="right"/>
              <w:rPr>
                <w:rFonts w:ascii="Times New Roman" w:hAnsi="Times New Roman" w:cs="Times New Roman"/>
                <w:sz w:val="24"/>
                <w:szCs w:val="28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367</w:t>
            </w:r>
          </w:p>
        </w:tc>
      </w:tr>
      <w:tr w:rsidR="002766B5" w14:paraId="39D5DA94" w14:textId="77777777" w:rsidTr="004C4533">
        <w:tc>
          <w:tcPr>
            <w:tcW w:w="3955" w:type="dxa"/>
          </w:tcPr>
          <w:p w14:paraId="7F879C63" w14:textId="63CF1213" w:rsidR="002766B5" w:rsidRDefault="002766B5" w:rsidP="004C4533"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docrine</w:t>
            </w:r>
          </w:p>
        </w:tc>
        <w:tc>
          <w:tcPr>
            <w:tcW w:w="1440" w:type="dxa"/>
          </w:tcPr>
          <w:p w14:paraId="108783BE" w14:textId="19F547E9" w:rsidR="002766B5" w:rsidRDefault="002766B5" w:rsidP="004C4533">
            <w:pPr>
              <w:jc w:val="right"/>
            </w:pPr>
          </w:p>
        </w:tc>
      </w:tr>
      <w:tr w:rsidR="002766B5" w14:paraId="12668B8E" w14:textId="77777777" w:rsidTr="004C4533">
        <w:tc>
          <w:tcPr>
            <w:tcW w:w="3955" w:type="dxa"/>
          </w:tcPr>
          <w:p w14:paraId="5C2F2F57" w14:textId="7BF725C2" w:rsidR="002766B5" w:rsidRDefault="002766B5" w:rsidP="004C4533">
            <w:r>
              <w:rPr>
                <w:rFonts w:hint="eastAsia"/>
              </w:rPr>
              <w:t xml:space="preserve"> </w:t>
            </w: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TH (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440" w:type="dxa"/>
          </w:tcPr>
          <w:p w14:paraId="1937F2B3" w14:textId="55B936A6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169.8</w:t>
            </w:r>
          </w:p>
        </w:tc>
      </w:tr>
      <w:tr w:rsidR="002766B5" w14:paraId="27024F53" w14:textId="77777777" w:rsidTr="004C4533">
        <w:tc>
          <w:tcPr>
            <w:tcW w:w="3955" w:type="dxa"/>
          </w:tcPr>
          <w:p w14:paraId="030487DA" w14:textId="04C9381D" w:rsidR="002766B5" w:rsidRDefault="002766B5" w:rsidP="004C4533">
            <w:r>
              <w:rPr>
                <w:rFonts w:hint="eastAsia"/>
              </w:rPr>
              <w:t xml:space="preserve"> </w:t>
            </w:r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tisol (</w:t>
            </w:r>
            <w:proofErr w:type="spellStart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7469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dL)</w:t>
            </w:r>
          </w:p>
        </w:tc>
        <w:tc>
          <w:tcPr>
            <w:tcW w:w="1440" w:type="dxa"/>
          </w:tcPr>
          <w:p w14:paraId="5FDC71B0" w14:textId="02AD38CA" w:rsidR="002766B5" w:rsidRPr="00325720" w:rsidRDefault="00325720" w:rsidP="004C4533">
            <w:pPr>
              <w:jc w:val="right"/>
              <w:rPr>
                <w:rFonts w:ascii="Times New Roman" w:hAnsi="Times New Roman" w:cs="Times New Roman"/>
              </w:rPr>
            </w:pPr>
            <w:r w:rsidRPr="00325720">
              <w:rPr>
                <w:rFonts w:ascii="Times New Roman" w:hAnsi="Times New Roman" w:cs="Times New Roman"/>
                <w:sz w:val="24"/>
                <w:szCs w:val="28"/>
              </w:rPr>
              <w:t>29.6</w:t>
            </w:r>
          </w:p>
        </w:tc>
      </w:tr>
    </w:tbl>
    <w:p w14:paraId="662FAC3B" w14:textId="77777777" w:rsidR="002766B5" w:rsidRDefault="002766B5" w:rsidP="002766B5"/>
    <w:p w14:paraId="4DEF3584" w14:textId="3F018EAB" w:rsidR="002766B5" w:rsidRDefault="002766B5" w:rsidP="002766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BC, white blood cell; RBC, red blood cell; Hb, hemoglobin; </w:t>
      </w:r>
      <w:proofErr w:type="spellStart"/>
      <w:r>
        <w:rPr>
          <w:rFonts w:ascii="Times New Roman" w:hAnsi="Times New Roman" w:cs="Times New Roman"/>
          <w:sz w:val="24"/>
          <w:szCs w:val="24"/>
        </w:rPr>
        <w:t>P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latelet; </w:t>
      </w:r>
      <w:r w:rsidR="00B12084">
        <w:rPr>
          <w:rFonts w:ascii="Times New Roman" w:hAnsi="Times New Roman" w:cs="Times New Roman"/>
          <w:sz w:val="24"/>
          <w:szCs w:val="24"/>
        </w:rPr>
        <w:t>TP, total protein; Alb, albumin; T-</w:t>
      </w:r>
      <w:proofErr w:type="spellStart"/>
      <w:r w:rsidR="00B12084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="00B12084">
        <w:rPr>
          <w:rFonts w:ascii="Times New Roman" w:hAnsi="Times New Roman" w:cs="Times New Roman"/>
          <w:sz w:val="24"/>
          <w:szCs w:val="24"/>
        </w:rPr>
        <w:t>, total bilirubin; AST, aspartate amino transferase; ALT, alanine amino transferase; ALP, alkaline phosphatase; BUN, blood urea nitrogen; Cr, creatinine</w:t>
      </w:r>
      <w:r w:rsidR="00B12084">
        <w:rPr>
          <w:rFonts w:ascii="Times New Roman" w:hAnsi="Times New Roman" w:cs="Times New Roman"/>
          <w:sz w:val="24"/>
          <w:szCs w:val="24"/>
        </w:rPr>
        <w:t xml:space="preserve">; </w:t>
      </w:r>
      <w:r w:rsidR="00325720">
        <w:rPr>
          <w:rFonts w:ascii="Times New Roman" w:hAnsi="Times New Roman" w:cs="Times New Roman"/>
          <w:sz w:val="24"/>
          <w:szCs w:val="24"/>
        </w:rPr>
        <w:t>IgG, immunoglobulin G;</w:t>
      </w:r>
      <w:r w:rsidR="00581531">
        <w:rPr>
          <w:rFonts w:ascii="Times New Roman" w:hAnsi="Times New Roman" w:cs="Times New Roman"/>
          <w:sz w:val="24"/>
          <w:szCs w:val="24"/>
        </w:rPr>
        <w:t xml:space="preserve"> IgM, immunoglobulin M; IgA, immunoglobulin A; </w:t>
      </w:r>
      <w:r>
        <w:rPr>
          <w:rFonts w:ascii="Times New Roman" w:hAnsi="Times New Roman" w:cs="Times New Roman"/>
          <w:sz w:val="24"/>
          <w:szCs w:val="24"/>
        </w:rPr>
        <w:t xml:space="preserve">ACTH, adrenocorticotropic hormone. </w:t>
      </w:r>
    </w:p>
    <w:p w14:paraId="6CE4D9E0" w14:textId="77777777" w:rsidR="002766B5" w:rsidRPr="00621CDC" w:rsidRDefault="002766B5" w:rsidP="002766B5"/>
    <w:sectPr w:rsidR="002766B5" w:rsidRPr="00621C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6DB7D" w14:textId="77777777" w:rsidR="00FE6228" w:rsidRDefault="00FE6228" w:rsidP="00745AA8">
      <w:r>
        <w:separator/>
      </w:r>
    </w:p>
  </w:endnote>
  <w:endnote w:type="continuationSeparator" w:id="0">
    <w:p w14:paraId="4972E8EF" w14:textId="77777777" w:rsidR="00FE6228" w:rsidRDefault="00FE6228" w:rsidP="00745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UD デジタル 教科書体 N-B">
    <w:panose1 w:val="02020700000000000000"/>
    <w:charset w:val="80"/>
    <w:family w:val="roman"/>
    <w:pitch w:val="fixed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BBA9C" w14:textId="77777777" w:rsidR="00FE6228" w:rsidRDefault="00FE6228" w:rsidP="00745AA8">
      <w:r>
        <w:separator/>
      </w:r>
    </w:p>
  </w:footnote>
  <w:footnote w:type="continuationSeparator" w:id="0">
    <w:p w14:paraId="4346830E" w14:textId="77777777" w:rsidR="00FE6228" w:rsidRDefault="00FE6228" w:rsidP="00745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B5"/>
    <w:rsid w:val="002766B5"/>
    <w:rsid w:val="00325720"/>
    <w:rsid w:val="00395875"/>
    <w:rsid w:val="00455D7E"/>
    <w:rsid w:val="00581531"/>
    <w:rsid w:val="00745AA8"/>
    <w:rsid w:val="00B12084"/>
    <w:rsid w:val="00E2345A"/>
    <w:rsid w:val="00FE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9561AC"/>
  <w15:chartTrackingRefBased/>
  <w15:docId w15:val="{614011B1-0DCA-45EE-8BE6-29DDC0A2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2766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745A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5AA8"/>
  </w:style>
  <w:style w:type="paragraph" w:styleId="a6">
    <w:name w:val="footer"/>
    <w:basedOn w:val="a"/>
    <w:link w:val="a7"/>
    <w:uiPriority w:val="99"/>
    <w:unhideWhenUsed/>
    <w:rsid w:val="00745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5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uchi</dc:creator>
  <cp:keywords/>
  <dc:description/>
  <cp:lastModifiedBy>yamauchi</cp:lastModifiedBy>
  <cp:revision>3</cp:revision>
  <dcterms:created xsi:type="dcterms:W3CDTF">2021-03-25T09:00:00Z</dcterms:created>
  <dcterms:modified xsi:type="dcterms:W3CDTF">2021-04-01T06:24:00Z</dcterms:modified>
</cp:coreProperties>
</file>